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168" w:rsidRPr="006A14D4" w:rsidRDefault="003E7168" w:rsidP="003E7168">
      <w:pPr>
        <w:spacing w:before="120" w:after="12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A14D4">
        <w:rPr>
          <w:rFonts w:ascii="Times New Roman" w:hAnsi="Times New Roman"/>
          <w:b/>
          <w:sz w:val="24"/>
          <w:szCs w:val="24"/>
        </w:rPr>
        <w:t xml:space="preserve">Table S1. </w:t>
      </w:r>
      <w:r w:rsidRPr="006A14D4">
        <w:rPr>
          <w:rFonts w:ascii="Times New Roman" w:hAnsi="Times New Roman"/>
          <w:b/>
          <w:bCs/>
          <w:sz w:val="24"/>
          <w:szCs w:val="24"/>
        </w:rPr>
        <w:t xml:space="preserve">Gene specific primers used for expression analysis of </w:t>
      </w:r>
      <w:proofErr w:type="spellStart"/>
      <w:r w:rsidRPr="006A14D4">
        <w:rPr>
          <w:rFonts w:ascii="Times New Roman" w:hAnsi="Times New Roman"/>
          <w:b/>
          <w:bCs/>
          <w:i/>
          <w:sz w:val="24"/>
          <w:szCs w:val="24"/>
        </w:rPr>
        <w:t>GmG</w:t>
      </w:r>
      <w:proofErr w:type="spellEnd"/>
      <w:r w:rsidRPr="006A14D4">
        <w:rPr>
          <w:rFonts w:ascii="Times New Roman" w:hAnsi="Times New Roman"/>
          <w:b/>
          <w:bCs/>
          <w:i/>
          <w:sz w:val="24"/>
          <w:szCs w:val="24"/>
        </w:rPr>
        <w:sym w:font="Symbol" w:char="F067"/>
      </w:r>
      <w:r w:rsidRPr="006A14D4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Pr="006A14D4">
        <w:rPr>
          <w:rFonts w:ascii="Times New Roman" w:hAnsi="Times New Roman"/>
          <w:b/>
          <w:bCs/>
          <w:sz w:val="24"/>
          <w:szCs w:val="24"/>
        </w:rPr>
        <w:t>genes.</w:t>
      </w:r>
    </w:p>
    <w:tbl>
      <w:tblPr>
        <w:tblW w:w="0" w:type="auto"/>
        <w:tblInd w:w="-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40"/>
      </w:tblGrid>
      <w:tr w:rsidR="003E7168" w:rsidRPr="006A14D4" w:rsidTr="00BD6591">
        <w:trPr>
          <w:trHeight w:val="422"/>
        </w:trPr>
        <w:tc>
          <w:tcPr>
            <w:tcW w:w="9540" w:type="dxa"/>
          </w:tcPr>
          <w:p w:rsidR="003E7168" w:rsidRPr="006A14D4" w:rsidRDefault="003E7168" w:rsidP="00BD6591">
            <w:pPr>
              <w:spacing w:before="120" w:after="120" w:line="480" w:lineRule="auto"/>
              <w:ind w:left="24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sz w:val="24"/>
                <w:szCs w:val="24"/>
              </w:rPr>
              <w:t>A. Primers used for G-protein gene amplifications</w:t>
            </w:r>
          </w:p>
        </w:tc>
      </w:tr>
      <w:tr w:rsidR="003E7168" w:rsidRPr="006A14D4" w:rsidTr="00BD6591">
        <w:trPr>
          <w:trHeight w:val="558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 DTOPO FP                   5′ CACCATGGCGTCTGAAACGGCGT 3′</w:t>
            </w:r>
          </w:p>
        </w:tc>
      </w:tr>
      <w:tr w:rsidR="003E7168" w:rsidRPr="006A14D4" w:rsidTr="00BD6591">
        <w:trPr>
          <w:trHeight w:val="47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 DTOPO RP (S)             5′ TCAAAGTATCCAACATCTACAT 3′</w:t>
            </w:r>
          </w:p>
        </w:tc>
      </w:tr>
      <w:tr w:rsidR="003E7168" w:rsidRPr="006A14D4" w:rsidTr="00BD6591">
        <w:trPr>
          <w:trHeight w:val="62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2 DTOPO FP                   5′ CACCATGGCGTCTGAAACGGCGT 3′</w:t>
            </w:r>
          </w:p>
        </w:tc>
      </w:tr>
      <w:tr w:rsidR="003E7168" w:rsidRPr="006A14D4" w:rsidTr="00BD6591">
        <w:trPr>
          <w:trHeight w:val="639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2 DTOPO RP (S)             5′ TCAAAGTATCCAACATCTAC 3′</w:t>
            </w:r>
          </w:p>
        </w:tc>
      </w:tr>
      <w:tr w:rsidR="003E7168" w:rsidRPr="006A14D4" w:rsidTr="00BD6591">
        <w:trPr>
          <w:trHeight w:val="62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3 DTOPO FP                   5′ CACCATGGAATCCGGTGGGCCTGAATC 3′</w:t>
            </w:r>
          </w:p>
        </w:tc>
      </w:tr>
      <w:tr w:rsidR="003E7168" w:rsidRPr="006A14D4" w:rsidTr="00BD6591">
        <w:trPr>
          <w:trHeight w:val="48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6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3 DTOPO RP (S)             5′ TCAGAGAATCCAGCATCTACAGCA 3′</w:t>
            </w:r>
          </w:p>
        </w:tc>
      </w:tr>
      <w:tr w:rsidR="003E7168" w:rsidRPr="006A14D4" w:rsidTr="00BD6591">
        <w:trPr>
          <w:trHeight w:val="45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7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4 DTOPO FP                   5′ CACCATGGAATCCGGTGGGCCTGAATCCGCA 3′</w:t>
            </w:r>
          </w:p>
        </w:tc>
      </w:tr>
      <w:tr w:rsidR="003E7168" w:rsidRPr="006A14D4" w:rsidTr="00BD6591">
        <w:trPr>
          <w:trHeight w:val="44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8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4 DTOPO RP (S)             5′ TCAGAGAATCCAGCATCTACAGCAGCT 3′</w:t>
            </w:r>
          </w:p>
        </w:tc>
      </w:tr>
      <w:tr w:rsidR="003E7168" w:rsidRPr="006A14D4" w:rsidTr="00BD6591">
        <w:trPr>
          <w:trHeight w:val="48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9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5 UTR FP                         5′ CTAAGTGGTGTGATGATAGCCATGGA 3′</w:t>
            </w:r>
          </w:p>
        </w:tc>
      </w:tr>
      <w:tr w:rsidR="003E7168" w:rsidRPr="006A14D4" w:rsidTr="00BD6591">
        <w:trPr>
          <w:trHeight w:val="54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0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5 DTOPO FP                 5′ CACCATGATAGCCATGGATGGACACCAACC 3′</w:t>
            </w:r>
          </w:p>
        </w:tc>
      </w:tr>
      <w:tr w:rsidR="003E7168" w:rsidRPr="006A14D4" w:rsidTr="00BD6591">
        <w:trPr>
          <w:trHeight w:val="63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1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6 DTOPO FP                 5′ CACCATGATAGCCATGGATGGACAC 3′</w:t>
            </w:r>
          </w:p>
        </w:tc>
      </w:tr>
      <w:tr w:rsidR="003E7168" w:rsidRPr="006A14D4" w:rsidTr="00BD6591">
        <w:trPr>
          <w:trHeight w:val="50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2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7 DTOPO FP                 5′ CACCATGATGGCCATGGAAGGACAA 3′</w:t>
            </w:r>
          </w:p>
        </w:tc>
      </w:tr>
      <w:tr w:rsidR="003E7168" w:rsidRPr="006A14D4" w:rsidTr="00BD6591">
        <w:trPr>
          <w:trHeight w:val="50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3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5/6/7 DTOPO RP (S)    5′ CTAAATCCAACGTTTGTGATTTCG 3′</w:t>
            </w:r>
          </w:p>
        </w:tc>
      </w:tr>
      <w:tr w:rsidR="003E7168" w:rsidRPr="006A14D4" w:rsidTr="00BD6591">
        <w:trPr>
          <w:trHeight w:val="612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4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8 DTOPO FP                 5′ CACCATGAGCACTCCCACAAGAGGCACT 3′</w:t>
            </w:r>
          </w:p>
        </w:tc>
      </w:tr>
      <w:tr w:rsidR="003E7168" w:rsidRPr="006A14D4" w:rsidTr="00BD6591">
        <w:trPr>
          <w:trHeight w:val="56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5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8 DTOPO RP (S)           5′ CTAGAAACATGAACAAGGGT 3′</w:t>
            </w:r>
          </w:p>
        </w:tc>
      </w:tr>
      <w:tr w:rsidR="003E7168" w:rsidRPr="006A14D4" w:rsidTr="00BD6591">
        <w:trPr>
          <w:trHeight w:val="588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6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9 DTOPO FP                 5′ CACCATGGCCACTACTCCCACCACCGT 3′</w:t>
            </w:r>
          </w:p>
        </w:tc>
      </w:tr>
      <w:tr w:rsidR="003E7168" w:rsidRPr="006A14D4" w:rsidTr="00BD6591">
        <w:trPr>
          <w:trHeight w:val="60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7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9 DTOPO RP (S)           5′ CTAGCAACAAAAACAACATGGTCT 3′</w:t>
            </w:r>
          </w:p>
        </w:tc>
      </w:tr>
      <w:tr w:rsidR="003E7168" w:rsidRPr="006A14D4" w:rsidTr="00BD6591">
        <w:trPr>
          <w:trHeight w:val="48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8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0 DTOPO FP               5′ CACCATGGATGGTGGTGGCTACAA 3′</w:t>
            </w:r>
          </w:p>
        </w:tc>
      </w:tr>
      <w:tr w:rsidR="003E7168" w:rsidRPr="006A14D4" w:rsidTr="00BD6591">
        <w:trPr>
          <w:trHeight w:val="48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19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0 DTOPO RP (S)         5′ CTAGCAACAATTTTGAGCACA 3′</w:t>
            </w:r>
          </w:p>
        </w:tc>
      </w:tr>
    </w:tbl>
    <w:p w:rsidR="003E7168" w:rsidRPr="006A14D4" w:rsidRDefault="003E7168" w:rsidP="003E716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40"/>
      </w:tblGrid>
      <w:tr w:rsidR="003E7168" w:rsidRPr="006A14D4" w:rsidTr="00BD6591">
        <w:trPr>
          <w:trHeight w:val="620"/>
        </w:trPr>
        <w:tc>
          <w:tcPr>
            <w:tcW w:w="9540" w:type="dxa"/>
          </w:tcPr>
          <w:p w:rsidR="003E7168" w:rsidRPr="006A14D4" w:rsidRDefault="003E7168" w:rsidP="00BD659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  </w:t>
            </w:r>
            <w:r w:rsidRPr="006A14D4">
              <w:rPr>
                <w:rFonts w:ascii="Times New Roman" w:hAnsi="Times New Roman"/>
                <w:b/>
                <w:sz w:val="24"/>
                <w:szCs w:val="24"/>
              </w:rPr>
              <w:t xml:space="preserve">B. Primers used for </w:t>
            </w:r>
            <w:proofErr w:type="spellStart"/>
            <w:r w:rsidRPr="006A14D4">
              <w:rPr>
                <w:rFonts w:ascii="Times New Roman" w:hAnsi="Times New Roman"/>
                <w:b/>
                <w:sz w:val="24"/>
                <w:szCs w:val="24"/>
              </w:rPr>
              <w:t>qRT</w:t>
            </w:r>
            <w:proofErr w:type="spellEnd"/>
            <w:r w:rsidRPr="006A14D4">
              <w:rPr>
                <w:rFonts w:ascii="Times New Roman" w:hAnsi="Times New Roman"/>
                <w:b/>
                <w:sz w:val="24"/>
                <w:szCs w:val="24"/>
              </w:rPr>
              <w:t>-PCR</w:t>
            </w:r>
          </w:p>
        </w:tc>
      </w:tr>
      <w:tr w:rsidR="003E7168" w:rsidRPr="006A14D4" w:rsidTr="00BD6591">
        <w:trPr>
          <w:trHeight w:val="396"/>
        </w:trPr>
        <w:tc>
          <w:tcPr>
            <w:tcW w:w="9540" w:type="dxa"/>
          </w:tcPr>
          <w:p w:rsidR="003E7168" w:rsidRPr="006A14D4" w:rsidRDefault="003E7168" w:rsidP="00BD6591">
            <w:pPr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     20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 RT FP                         5′ GGGTGCAGGAGGAACTGATA 3′</w:t>
            </w:r>
          </w:p>
        </w:tc>
      </w:tr>
      <w:tr w:rsidR="003E7168" w:rsidRPr="006A14D4" w:rsidTr="00BD6591">
        <w:trPr>
          <w:trHeight w:val="440"/>
        </w:trPr>
        <w:tc>
          <w:tcPr>
            <w:tcW w:w="9540" w:type="dxa"/>
          </w:tcPr>
          <w:p w:rsidR="003E7168" w:rsidRPr="006A14D4" w:rsidRDefault="003E7168" w:rsidP="00BD6591">
            <w:pPr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     21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 RT RP                         5′ ATCTTGAGGCCCTTCAAACC 3′</w:t>
            </w:r>
          </w:p>
        </w:tc>
      </w:tr>
      <w:tr w:rsidR="003E7168" w:rsidRPr="006A14D4" w:rsidTr="00BD6591">
        <w:trPr>
          <w:trHeight w:val="632"/>
        </w:trPr>
        <w:tc>
          <w:tcPr>
            <w:tcW w:w="9540" w:type="dxa"/>
          </w:tcPr>
          <w:p w:rsidR="003E7168" w:rsidRPr="006A14D4" w:rsidRDefault="003E7168" w:rsidP="00BD6591">
            <w:pPr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     22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2 RT FP                         5′ GGTGCAGGAGGGACTGATAA 3′</w:t>
            </w:r>
          </w:p>
        </w:tc>
      </w:tr>
      <w:tr w:rsidR="003E7168" w:rsidRPr="006A14D4" w:rsidTr="00BD6591">
        <w:trPr>
          <w:trHeight w:val="552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3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2 RT RP                          5′ ATCTTGAGGCCCTTCAAACC 3′</w:t>
            </w:r>
          </w:p>
        </w:tc>
      </w:tr>
      <w:tr w:rsidR="003E7168" w:rsidRPr="006A14D4" w:rsidTr="00BD6591">
        <w:trPr>
          <w:trHeight w:val="492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4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3 RT FP                          5′ CGCTTGGAGCAAGAAGCACGA 3′</w:t>
            </w:r>
          </w:p>
        </w:tc>
      </w:tr>
      <w:tr w:rsidR="003E7168" w:rsidRPr="006A14D4" w:rsidTr="00BD6591">
        <w:trPr>
          <w:trHeight w:val="48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5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3 RT RP                          5′ CTTCAAACCACCGATCCCATGT 3′</w:t>
            </w:r>
          </w:p>
        </w:tc>
      </w:tr>
      <w:tr w:rsidR="003E7168" w:rsidRPr="006A14D4" w:rsidTr="00BD6591">
        <w:trPr>
          <w:trHeight w:val="57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6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4 RT FP                          5′ ATGGAATCCGGTGGGCCTGAATCCGCA 3′</w:t>
            </w:r>
          </w:p>
        </w:tc>
      </w:tr>
      <w:tr w:rsidR="003E7168" w:rsidRPr="006A14D4" w:rsidTr="00BD6591">
        <w:trPr>
          <w:trHeight w:val="62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7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4 RT RP                          5′ CTTCAAACCATCGATCCCATGC  3′</w:t>
            </w:r>
          </w:p>
        </w:tc>
      </w:tr>
      <w:tr w:rsidR="003E7168" w:rsidRPr="006A14D4" w:rsidTr="00BD6591">
        <w:trPr>
          <w:trHeight w:val="51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8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5 RT FP                          5′ ATGGAGAAGAAGGGAGTGAAAAG 3′</w:t>
            </w:r>
          </w:p>
        </w:tc>
      </w:tr>
      <w:tr w:rsidR="003E7168" w:rsidRPr="006A14D4" w:rsidTr="00BD6591">
        <w:trPr>
          <w:trHeight w:val="50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29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5 RT RP                         5′ TCGATCCCAACCAGCATCAACTGAACC 3′</w:t>
            </w:r>
          </w:p>
        </w:tc>
      </w:tr>
      <w:tr w:rsidR="003E7168" w:rsidRPr="006A14D4" w:rsidTr="00BD6591">
        <w:trPr>
          <w:trHeight w:val="528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0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6 RT FP                          5′ GAGAAGAAGGGAGAGAAAAGG 3′</w:t>
            </w:r>
          </w:p>
        </w:tc>
      </w:tr>
      <w:tr w:rsidR="003E7168" w:rsidRPr="006A14D4" w:rsidTr="00BD6591">
        <w:trPr>
          <w:trHeight w:val="492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1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6 RT RP                         5′ CCAACCAGCATCAACTGAACT 3′</w:t>
            </w:r>
          </w:p>
        </w:tc>
      </w:tr>
      <w:tr w:rsidR="003E7168" w:rsidRPr="006A14D4" w:rsidTr="00BD6591">
        <w:trPr>
          <w:trHeight w:val="552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2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7 RT FP                          5′ TTAGTATTTTGCAGGAAGAGTTGA 3′</w:t>
            </w:r>
          </w:p>
        </w:tc>
      </w:tr>
      <w:tr w:rsidR="003E7168" w:rsidRPr="006A14D4" w:rsidTr="00BD6591">
        <w:trPr>
          <w:trHeight w:val="600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3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7 RT RP                         5′ ATCGATCCCAACCCGCATCG 3′</w:t>
            </w:r>
          </w:p>
        </w:tc>
      </w:tr>
      <w:tr w:rsidR="003E7168" w:rsidRPr="006A14D4" w:rsidTr="00BD6591">
        <w:trPr>
          <w:trHeight w:val="528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4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8 RT FP                          5′ AAGATTCAGATGCTGGAAAGAGAG 3′</w:t>
            </w:r>
          </w:p>
        </w:tc>
      </w:tr>
      <w:tr w:rsidR="003E7168" w:rsidRPr="006A14D4" w:rsidTr="00BD6591">
        <w:trPr>
          <w:trHeight w:val="45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5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8 RT RP                         5′ ACATGACTGGTGGTTCTTCTTGCT 3′</w:t>
            </w:r>
          </w:p>
        </w:tc>
      </w:tr>
      <w:tr w:rsidR="003E7168" w:rsidRPr="006A14D4" w:rsidTr="00BD6591">
        <w:trPr>
          <w:trHeight w:val="456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6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9 RT FP                          5′ CATGCTCGAGAGGGAAATCACT 3′</w:t>
            </w:r>
          </w:p>
        </w:tc>
      </w:tr>
      <w:tr w:rsidR="003E7168" w:rsidRPr="006A14D4" w:rsidTr="00BD6591">
        <w:trPr>
          <w:trHeight w:val="468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7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9 RT RP                          5′ GTTAAAACAGGGCATGCCACAG 3′</w:t>
            </w:r>
          </w:p>
        </w:tc>
      </w:tr>
      <w:tr w:rsidR="003E7168" w:rsidRPr="006A14D4" w:rsidTr="00BD6591">
        <w:trPr>
          <w:trHeight w:val="504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8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0 RT FP                        5′ ATTTTCATGGGAAGCGGAAGCA 3′</w:t>
            </w:r>
          </w:p>
        </w:tc>
      </w:tr>
      <w:tr w:rsidR="003E7168" w:rsidRPr="006A14D4" w:rsidTr="00BD6591">
        <w:trPr>
          <w:trHeight w:val="588"/>
        </w:trPr>
        <w:tc>
          <w:tcPr>
            <w:tcW w:w="9540" w:type="dxa"/>
          </w:tcPr>
          <w:p w:rsidR="003E7168" w:rsidRPr="006A14D4" w:rsidRDefault="003E7168" w:rsidP="00BD6591">
            <w:pPr>
              <w:ind w:left="240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39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0 RT RP                        5′ TAGAGACTGTCTGTTTTCTTGTG 3′</w:t>
            </w:r>
          </w:p>
        </w:tc>
      </w:tr>
    </w:tbl>
    <w:p w:rsidR="003E7168" w:rsidRPr="006A14D4" w:rsidRDefault="003E7168" w:rsidP="003E7168">
      <w:pPr>
        <w:rPr>
          <w:rFonts w:ascii="Times New Roman" w:hAnsi="Times New Roman"/>
          <w:sz w:val="24"/>
          <w:szCs w:val="24"/>
        </w:rPr>
      </w:pPr>
    </w:p>
    <w:p w:rsidR="003E7168" w:rsidRPr="006A14D4" w:rsidRDefault="003E7168" w:rsidP="003E716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-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576"/>
      </w:tblGrid>
      <w:tr w:rsidR="003E7168" w:rsidRPr="006A14D4" w:rsidTr="00BD6591">
        <w:trPr>
          <w:trHeight w:val="620"/>
        </w:trPr>
        <w:tc>
          <w:tcPr>
            <w:tcW w:w="9576" w:type="dxa"/>
          </w:tcPr>
          <w:p w:rsidR="003E7168" w:rsidRPr="006A14D4" w:rsidRDefault="003E7168" w:rsidP="00BD659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     C. Primers used for amplification for yeast-2 hybrid-based interaction tests</w:t>
            </w:r>
          </w:p>
        </w:tc>
      </w:tr>
      <w:tr w:rsidR="003E7168" w:rsidRPr="006A14D4" w:rsidTr="00BD6591">
        <w:trPr>
          <w:trHeight w:val="504"/>
        </w:trPr>
        <w:tc>
          <w:tcPr>
            <w:tcW w:w="9576" w:type="dxa"/>
          </w:tcPr>
          <w:p w:rsidR="003E7168" w:rsidRPr="006A14D4" w:rsidRDefault="003E7168" w:rsidP="00BD6591">
            <w:pPr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0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8 N-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ter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t xml:space="preserve"> RP                      5′ CTTCCACAAGCTACATGACTGGTGGT 3′</w:t>
            </w:r>
          </w:p>
        </w:tc>
      </w:tr>
      <w:tr w:rsidR="003E7168" w:rsidRPr="006A14D4" w:rsidTr="00BD6591">
        <w:trPr>
          <w:trHeight w:val="456"/>
        </w:trPr>
        <w:tc>
          <w:tcPr>
            <w:tcW w:w="9576" w:type="dxa"/>
          </w:tcPr>
          <w:p w:rsidR="003E7168" w:rsidRPr="006A14D4" w:rsidRDefault="003E7168" w:rsidP="00BD6591">
            <w:pPr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1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9 N-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ter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t xml:space="preserve"> RP                      5′ GAGCCACTTCCAGAAGCGACATGACC 3′</w:t>
            </w:r>
          </w:p>
        </w:tc>
      </w:tr>
      <w:tr w:rsidR="003E7168" w:rsidRPr="006A14D4" w:rsidTr="00BD6591">
        <w:trPr>
          <w:trHeight w:val="600"/>
        </w:trPr>
        <w:tc>
          <w:tcPr>
            <w:tcW w:w="9576" w:type="dxa"/>
          </w:tcPr>
          <w:p w:rsidR="003E7168" w:rsidRPr="006A14D4" w:rsidRDefault="003E7168" w:rsidP="00BD6591">
            <w:pPr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2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0 N-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ter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t xml:space="preserve"> RP                    5′ CCTCCTGAAGTGATGGGATTTAGAGA 3′</w:t>
            </w:r>
          </w:p>
        </w:tc>
      </w:tr>
      <w:tr w:rsidR="003E7168" w:rsidRPr="006A14D4" w:rsidTr="00BD6591">
        <w:trPr>
          <w:trHeight w:val="576"/>
        </w:trPr>
        <w:tc>
          <w:tcPr>
            <w:tcW w:w="9576" w:type="dxa"/>
          </w:tcPr>
          <w:p w:rsidR="003E7168" w:rsidRPr="006A14D4" w:rsidRDefault="003E7168" w:rsidP="00BD6591">
            <w:pPr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3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8 C-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ter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t xml:space="preserve"> FP                      5′ CACCTGTGACATCCCTTGCTTTAACTTGT 3′</w:t>
            </w:r>
          </w:p>
        </w:tc>
      </w:tr>
      <w:tr w:rsidR="003E7168" w:rsidRPr="006A14D4" w:rsidTr="00BD6591">
        <w:trPr>
          <w:trHeight w:val="516"/>
        </w:trPr>
        <w:tc>
          <w:tcPr>
            <w:tcW w:w="9576" w:type="dxa"/>
          </w:tcPr>
          <w:p w:rsidR="003E7168" w:rsidRPr="006A14D4" w:rsidRDefault="003E7168" w:rsidP="00BD6591">
            <w:pPr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4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9 C-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ter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t xml:space="preserve"> FP                       5′ CACCTGTGGCATGCCCTGTTTTAACCTCT 3′</w:t>
            </w:r>
          </w:p>
        </w:tc>
      </w:tr>
      <w:tr w:rsidR="003E7168" w:rsidRPr="006A14D4" w:rsidTr="00BD6591">
        <w:trPr>
          <w:trHeight w:val="660"/>
        </w:trPr>
        <w:tc>
          <w:tcPr>
            <w:tcW w:w="9576" w:type="dxa"/>
          </w:tcPr>
          <w:p w:rsidR="003E7168" w:rsidRPr="006A14D4" w:rsidRDefault="003E7168" w:rsidP="00BD6591">
            <w:pPr>
              <w:ind w:left="252"/>
              <w:rPr>
                <w:rFonts w:ascii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sz w:val="24"/>
                <w:szCs w:val="24"/>
              </w:rPr>
              <w:t xml:space="preserve">45. 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hAnsi="Times New Roman"/>
                <w:sz w:val="24"/>
                <w:szCs w:val="24"/>
              </w:rPr>
              <w:t>10 C-</w:t>
            </w:r>
            <w:proofErr w:type="spellStart"/>
            <w:r w:rsidRPr="006A14D4">
              <w:rPr>
                <w:rFonts w:ascii="Times New Roman" w:hAnsi="Times New Roman"/>
                <w:sz w:val="24"/>
                <w:szCs w:val="24"/>
              </w:rPr>
              <w:t>ter</w:t>
            </w:r>
            <w:proofErr w:type="spellEnd"/>
            <w:r w:rsidRPr="006A14D4">
              <w:rPr>
                <w:rFonts w:ascii="Times New Roman" w:hAnsi="Times New Roman"/>
                <w:sz w:val="24"/>
                <w:szCs w:val="24"/>
              </w:rPr>
              <w:t xml:space="preserve"> FP                     5′ CACCCAGATGATCAGTCTTCCACGGGTTT 3′</w:t>
            </w:r>
          </w:p>
        </w:tc>
      </w:tr>
    </w:tbl>
    <w:p w:rsidR="003E7168" w:rsidRPr="006A14D4" w:rsidRDefault="003E7168" w:rsidP="003E7168">
      <w:pPr>
        <w:rPr>
          <w:rFonts w:ascii="Times New Roman" w:hAnsi="Times New Roman"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E7168" w:rsidRPr="006A14D4" w:rsidRDefault="003E7168" w:rsidP="003E71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E6645" w:rsidRDefault="00AE6645"/>
    <w:sectPr w:rsidR="00AE6645" w:rsidSect="00B52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168"/>
    <w:rsid w:val="003E7168"/>
    <w:rsid w:val="00407044"/>
    <w:rsid w:val="00AE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168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6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168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PSC</dc:creator>
  <cp:lastModifiedBy>DDPSC</cp:lastModifiedBy>
  <cp:revision>2</cp:revision>
  <dcterms:created xsi:type="dcterms:W3CDTF">2011-07-20T21:03:00Z</dcterms:created>
  <dcterms:modified xsi:type="dcterms:W3CDTF">2011-07-20T21:03:00Z</dcterms:modified>
</cp:coreProperties>
</file>